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6"/>
        <w:gridCol w:w="988"/>
        <w:gridCol w:w="1909"/>
        <w:gridCol w:w="1166"/>
        <w:gridCol w:w="958"/>
        <w:gridCol w:w="1331"/>
      </w:tblGrid>
      <w:tr w:rsidR="00D313B9" w:rsidRPr="007949EF" w14:paraId="1A98019C" w14:textId="77777777" w:rsidTr="00156801">
        <w:trPr>
          <w:trHeight w:val="331"/>
          <w:jc w:val="center"/>
        </w:trPr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364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83D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2D8A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1D296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89AF5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D9A60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 </w:t>
            </w:r>
          </w:p>
        </w:tc>
      </w:tr>
      <w:tr w:rsidR="00D313B9" w:rsidRPr="00A11781" w14:paraId="2679D7B6" w14:textId="77777777" w:rsidTr="00156801">
        <w:trPr>
          <w:trHeight w:val="604"/>
          <w:jc w:val="center"/>
        </w:trPr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8201" w14:textId="77777777" w:rsidR="00D313B9" w:rsidRPr="00A11781" w:rsidRDefault="00D313B9" w:rsidP="00156801">
            <w:pPr>
              <w:rPr>
                <w:b/>
                <w:bCs/>
                <w:sz w:val="16"/>
                <w:szCs w:val="16"/>
                <w:rPrChange w:id="12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proofErr w:type="spellStart"/>
            <w:r w:rsidRPr="00A11781">
              <w:rPr>
                <w:b/>
                <w:bCs/>
                <w:sz w:val="16"/>
                <w:szCs w:val="16"/>
                <w:rPrChange w:id="13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Tukey's</w:t>
            </w:r>
            <w:proofErr w:type="spellEnd"/>
            <w:r w:rsidRPr="00A11781">
              <w:rPr>
                <w:b/>
                <w:bCs/>
                <w:sz w:val="16"/>
                <w:szCs w:val="16"/>
                <w:rPrChange w:id="14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 xml:space="preserve"> multiple </w:t>
            </w:r>
            <w:proofErr w:type="spellStart"/>
            <w:r w:rsidRPr="00A11781">
              <w:rPr>
                <w:b/>
                <w:bCs/>
                <w:sz w:val="16"/>
                <w:szCs w:val="16"/>
                <w:rPrChange w:id="15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comparisons</w:t>
            </w:r>
            <w:proofErr w:type="spellEnd"/>
            <w:r w:rsidRPr="00A11781">
              <w:rPr>
                <w:b/>
                <w:bCs/>
                <w:sz w:val="16"/>
                <w:szCs w:val="16"/>
                <w:rPrChange w:id="16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 xml:space="preserve"> tes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5361" w14:textId="77777777" w:rsidR="00D313B9" w:rsidRPr="00A11781" w:rsidRDefault="00D313B9" w:rsidP="00156801">
            <w:pPr>
              <w:jc w:val="center"/>
              <w:rPr>
                <w:b/>
                <w:bCs/>
                <w:sz w:val="16"/>
                <w:szCs w:val="16"/>
                <w:rPrChange w:id="17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proofErr w:type="spellStart"/>
            <w:r w:rsidRPr="00A11781">
              <w:rPr>
                <w:b/>
                <w:bCs/>
                <w:sz w:val="16"/>
                <w:szCs w:val="16"/>
                <w:rPrChange w:id="18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Mean</w:t>
            </w:r>
            <w:proofErr w:type="spellEnd"/>
            <w:r w:rsidRPr="00A11781">
              <w:rPr>
                <w:b/>
                <w:bCs/>
                <w:sz w:val="16"/>
                <w:szCs w:val="16"/>
                <w:rPrChange w:id="19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 xml:space="preserve"> Diff.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5831D" w14:textId="77777777" w:rsidR="00D313B9" w:rsidRPr="00A11781" w:rsidRDefault="00D313B9" w:rsidP="00156801">
            <w:pPr>
              <w:jc w:val="center"/>
              <w:rPr>
                <w:b/>
                <w:bCs/>
                <w:sz w:val="16"/>
                <w:szCs w:val="16"/>
                <w:rPrChange w:id="20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r w:rsidRPr="00A11781">
              <w:rPr>
                <w:b/>
                <w:bCs/>
                <w:sz w:val="16"/>
                <w:szCs w:val="16"/>
                <w:rPrChange w:id="21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95,00% CI of diff.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9EF7" w14:textId="77777777" w:rsidR="00D313B9" w:rsidRPr="00A11781" w:rsidRDefault="00D313B9" w:rsidP="00156801">
            <w:pPr>
              <w:jc w:val="center"/>
              <w:rPr>
                <w:b/>
                <w:bCs/>
                <w:sz w:val="16"/>
                <w:szCs w:val="16"/>
                <w:rPrChange w:id="22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proofErr w:type="spellStart"/>
            <w:r w:rsidRPr="00A11781">
              <w:rPr>
                <w:b/>
                <w:bCs/>
                <w:sz w:val="16"/>
                <w:szCs w:val="16"/>
                <w:rPrChange w:id="23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Significant</w:t>
            </w:r>
            <w:proofErr w:type="spellEnd"/>
            <w:r w:rsidRPr="00A11781">
              <w:rPr>
                <w:b/>
                <w:bCs/>
                <w:sz w:val="16"/>
                <w:szCs w:val="16"/>
                <w:rPrChange w:id="24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?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42BF" w14:textId="77777777" w:rsidR="00D313B9" w:rsidRPr="00A11781" w:rsidRDefault="00D313B9" w:rsidP="00156801">
            <w:pPr>
              <w:jc w:val="center"/>
              <w:rPr>
                <w:b/>
                <w:bCs/>
                <w:sz w:val="16"/>
                <w:szCs w:val="16"/>
                <w:rPrChange w:id="25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proofErr w:type="spellStart"/>
            <w:r w:rsidRPr="00A11781">
              <w:rPr>
                <w:b/>
                <w:bCs/>
                <w:sz w:val="16"/>
                <w:szCs w:val="16"/>
                <w:rPrChange w:id="26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Summary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B6B23" w14:textId="77777777" w:rsidR="00D313B9" w:rsidRPr="00A11781" w:rsidRDefault="00D313B9" w:rsidP="00156801">
            <w:pPr>
              <w:jc w:val="center"/>
              <w:rPr>
                <w:b/>
                <w:bCs/>
                <w:sz w:val="16"/>
                <w:szCs w:val="16"/>
                <w:rPrChange w:id="27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</w:pPr>
            <w:proofErr w:type="spellStart"/>
            <w:r w:rsidRPr="00A11781">
              <w:rPr>
                <w:b/>
                <w:bCs/>
                <w:sz w:val="16"/>
                <w:szCs w:val="16"/>
                <w:rPrChange w:id="28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>Adjusted</w:t>
            </w:r>
            <w:proofErr w:type="spellEnd"/>
            <w:r w:rsidRPr="00A11781">
              <w:rPr>
                <w:b/>
                <w:bCs/>
                <w:sz w:val="16"/>
                <w:szCs w:val="16"/>
                <w:rPrChange w:id="29" w:author="Serena Savoca" w:date="2022-10-05T09:07:00Z">
                  <w:rPr>
                    <w:rFonts w:asciiTheme="majorBidi" w:hAnsiTheme="majorBidi" w:cstheme="majorBidi"/>
                    <w:b/>
                    <w:bCs/>
                    <w:sz w:val="13"/>
                    <w:szCs w:val="13"/>
                  </w:rPr>
                </w:rPrChange>
              </w:rPr>
              <w:t xml:space="preserve"> P Value</w:t>
            </w:r>
          </w:p>
        </w:tc>
      </w:tr>
      <w:tr w:rsidR="00D313B9" w:rsidRPr="00A11781" w14:paraId="109C89F1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2B39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5D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157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DB3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2188 to -0.0096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FE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81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D5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BAA6B49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9C05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51D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42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9A9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4826 to -0.035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1F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8E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60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7C471D80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AED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 vs. Area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6A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55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A42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6249 to -0.047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93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00B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635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185D17EB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C557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 vs. Area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E9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263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52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3180 to -0.020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E0E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220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9EF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5F2D6038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B3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 vs. Area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A2A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392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C1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4615 to -0.032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6AA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81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572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77CD8AFA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1C62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rea Class III vs. Area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DCD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129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7DC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1989 to -0.0060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E20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233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252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0E2E4EE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874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0BA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454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83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6384 to -0.027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C7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4A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A55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23A823FF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EB5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643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06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C85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251 to -0.087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032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B15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C4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3B0B446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B892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 vs. Length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EB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47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D6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695 to -0.12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8A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D4D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69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20175EBB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4B7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 vs. Length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866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610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38A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7758 to -0.044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9A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FD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9C2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5E54248E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DD03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 vs. Length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4F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01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3ED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224 to -0.080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A2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069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83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59D9B7FA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4A7B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Length Class III vs. Length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2F6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406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FFF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6153 to -0.0197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C0F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1D6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9F1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533D9804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D960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C6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53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EB8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6969 to -0.036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930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873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05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197B56CF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A632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B6B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23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495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398 to -0.10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9E0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F29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783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1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1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0DF6FE1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69A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1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1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 vs. Width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3CA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51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89D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718 to -0.13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4C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5A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FC2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1504A21E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82C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 vs. Width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D3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699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3D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8479 to -0.055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C3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93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CD8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F44A76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05DA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 vs. Width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7BC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985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7D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172 to -0.079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17B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1D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D4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7E3B19D6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B9C5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Width Class III vs. Width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84B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286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667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4740 to -0.00984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676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E74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7B7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09</w:t>
            </w:r>
          </w:p>
        </w:tc>
      </w:tr>
      <w:tr w:rsidR="00D313B9" w:rsidRPr="00A11781" w14:paraId="6A34342D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61F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50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61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E1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114 to -0.11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C1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373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B1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6ED91FF4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F40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29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38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138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4325 to -0.33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72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8E5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1E1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F03FCD6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D32C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 vs. Perimeter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F87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481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03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5432 to -0.42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20C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81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088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7D641B43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1FF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 vs. Perimeter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ED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20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0A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658 to -0.17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85B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D2A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69F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20647EBF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BF2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2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2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 vs. Perimeter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771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320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66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2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2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3775 to -0.26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83B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123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A31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6F1775DB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2860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erimeter Class III vs. Perimeter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C43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0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530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575 to -0.043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2365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D9E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654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01</w:t>
            </w:r>
          </w:p>
        </w:tc>
      </w:tr>
      <w:tr w:rsidR="00D313B9" w:rsidRPr="00A11781" w14:paraId="29F119B1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D70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BDB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403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0D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5548 to 0.13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D2E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39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96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6822</w:t>
            </w:r>
          </w:p>
        </w:tc>
      </w:tr>
      <w:tr w:rsidR="00D313B9" w:rsidRPr="00A11781" w14:paraId="2854F1D0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1C5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D9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84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D1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1282 to 0.18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8C2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917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148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111</w:t>
            </w:r>
          </w:p>
        </w:tc>
      </w:tr>
      <w:tr w:rsidR="00D313B9" w:rsidRPr="00A11781" w14:paraId="4342DE00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7FD1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 vs. Roundness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6B2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833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5D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3329 to 0.2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D5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A24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519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2433</w:t>
            </w:r>
          </w:p>
        </w:tc>
      </w:tr>
      <w:tr w:rsidR="00D313B9" w:rsidRPr="00A11781" w14:paraId="7D81B30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73EC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 vs. Roundness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15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436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32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4254 to 0.12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C26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D47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52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5415</w:t>
            </w:r>
          </w:p>
        </w:tc>
      </w:tr>
      <w:tr w:rsidR="00D313B9" w:rsidRPr="00A11781" w14:paraId="4F74B6A2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DF2C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 vs. Roundness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91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4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D5C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6498 to 0.15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209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7A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CA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7186</w:t>
            </w:r>
          </w:p>
        </w:tc>
      </w:tr>
      <w:tr w:rsidR="00D313B9" w:rsidRPr="00A11781" w14:paraId="378B0EB1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45E2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Roundness Class III vs. Roundness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D18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00645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285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095 to 0.10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D08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77A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1F9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gt;0.9999</w:t>
            </w:r>
          </w:p>
        </w:tc>
      </w:tr>
      <w:tr w:rsidR="00D313B9" w:rsidRPr="00A11781" w14:paraId="72DB5F66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7B88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3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3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0B7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107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B6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1466 to 0.016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8A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A49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3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3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F5B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9979</w:t>
            </w:r>
          </w:p>
        </w:tc>
      </w:tr>
      <w:tr w:rsidR="00D313B9" w:rsidRPr="00A11781" w14:paraId="33384AD4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31D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218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274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0FE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1155 to 0.043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FA0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4BC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AE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02</w:t>
            </w:r>
          </w:p>
        </w:tc>
      </w:tr>
      <w:tr w:rsidR="00D313B9" w:rsidRPr="00A11781" w14:paraId="55215495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843B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 vs. Form-Factor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7D6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46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04E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2744 to 0.065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F10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A1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D68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24B379D7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B9E8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 vs. Form-Factor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B0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263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390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1221 to 0.040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AAF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F4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BA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9C45753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89A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 vs. Form-Factor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7F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455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52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2779 to 0.063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C3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FD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41E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5340017B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DB67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Form-Factor Class III vs. Form-Factor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C67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191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EC4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1275 to 0.037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0AA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A4B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720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313</w:t>
            </w:r>
          </w:p>
        </w:tc>
      </w:tr>
      <w:tr w:rsidR="00D313B9" w:rsidRPr="00A11781" w14:paraId="24008C01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B99A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34B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595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BC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507 to 0.031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DA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B1D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0EE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3187</w:t>
            </w:r>
          </w:p>
        </w:tc>
      </w:tr>
      <w:tr w:rsidR="00D313B9" w:rsidRPr="00A11781" w14:paraId="192C04D9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DA08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 vs. Ellipticity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2C4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55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D6D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477 to -0.063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12B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9B7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CD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02</w:t>
            </w:r>
          </w:p>
        </w:tc>
      </w:tr>
      <w:tr w:rsidR="00D313B9" w:rsidRPr="00A11781" w14:paraId="3E4F69C1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2E7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lastRenderedPageBreak/>
              <w:t>Ellipticity Class I vs. Ellipticity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18F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62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904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3737 to -0.15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31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AC8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7C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4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4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6F25D809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97E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4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4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 vs. Ellipticity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0B3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959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693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780 to -0.013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39B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817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CB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156</w:t>
            </w:r>
          </w:p>
        </w:tc>
      </w:tr>
      <w:tr w:rsidR="00D313B9" w:rsidRPr="00A11781" w14:paraId="7BAD8ECE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A82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 vs. Ellipticity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CC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03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1C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3059 to -0.1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C0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246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21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7D1DEF2A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60CF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Ellipticity Class III vs. Ellipticity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B54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07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051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108 to -0.0036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327F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0C7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EE0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398</w:t>
            </w:r>
          </w:p>
        </w:tc>
      </w:tr>
      <w:tr w:rsidR="00D313B9" w:rsidRPr="00A11781" w14:paraId="391DC603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0FEE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BFB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136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369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392 to 0.21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B20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6DB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A6E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9985</w:t>
            </w:r>
          </w:p>
        </w:tc>
      </w:tr>
      <w:tr w:rsidR="00D313B9" w:rsidRPr="00A11781" w14:paraId="22BD6956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ADB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AE4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385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1DD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6130 to -0.15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020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5A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86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02</w:t>
            </w:r>
          </w:p>
        </w:tc>
      </w:tr>
      <w:tr w:rsidR="00D313B9" w:rsidRPr="00A11781" w14:paraId="2F9BF68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801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 vs. 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E4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659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E6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9336 to -0.38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077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06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BB0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78D27506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22E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 vs. 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5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5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9F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37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B7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5744 to -0.16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65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50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135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5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5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19B2703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5C85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5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5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6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6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 vs. 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6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6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1F2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645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D86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8996 to -0.39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6E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79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C0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75C8108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74E7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6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6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6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II vs. P</w:t>
            </w:r>
            <w:r w:rsidRPr="00A11781">
              <w:rPr>
                <w:sz w:val="16"/>
                <w:szCs w:val="16"/>
                <w:vertAlign w:val="superscript"/>
                <w:lang w:val="en-US"/>
                <w:rPrChange w:id="6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vertAlign w:val="superscript"/>
                    <w:lang w:val="en-US"/>
                  </w:rPr>
                </w:rPrChange>
              </w:rPr>
              <w:t>2</w:t>
            </w:r>
            <w:r w:rsidRPr="00A11781">
              <w:rPr>
                <w:sz w:val="16"/>
                <w:szCs w:val="16"/>
                <w:lang w:val="en-US"/>
                <w:rPrChange w:id="6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/A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AA3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273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FA3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5301 to -0.0177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E71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4D8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E44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317</w:t>
            </w:r>
          </w:p>
        </w:tc>
      </w:tr>
      <w:tr w:rsidR="00D313B9" w:rsidRPr="00A11781" w14:paraId="714C8393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BC01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6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 vs. 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0A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0633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682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2871 to 0.016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8DF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E0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D95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8768</w:t>
            </w:r>
          </w:p>
        </w:tc>
      </w:tr>
      <w:tr w:rsidR="00D313B9" w:rsidRPr="00A11781" w14:paraId="17BE6417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807C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6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 vs. 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60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0194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1B6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2456 to 0.020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E50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62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455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9958</w:t>
            </w:r>
          </w:p>
        </w:tc>
      </w:tr>
      <w:tr w:rsidR="00D313B9" w:rsidRPr="00A11781" w14:paraId="4DD4976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A63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6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 vs. 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57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297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00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2476 to 0.056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217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CF0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3DC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273</w:t>
            </w:r>
          </w:p>
        </w:tc>
      </w:tr>
      <w:tr w:rsidR="00D313B9" w:rsidRPr="00A11781" w14:paraId="78706B7B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BAE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6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I vs. 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8D0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438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33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1574 to 0.024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11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A18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38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6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6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9386</w:t>
            </w:r>
          </w:p>
        </w:tc>
      </w:tr>
      <w:tr w:rsidR="00D313B9" w:rsidRPr="00A11781" w14:paraId="53DCCD5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498B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6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6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I vs. 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6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6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6B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360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2D5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1083 to 0.061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572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BED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72F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21</w:t>
            </w:r>
          </w:p>
        </w:tc>
      </w:tr>
      <w:tr w:rsidR="00D313B9" w:rsidRPr="00A11781" w14:paraId="764E64F3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30A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7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7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II vs. A/(</w:t>
            </w:r>
            <w:proofErr w:type="spellStart"/>
            <w:r w:rsidRPr="00A11781">
              <w:rPr>
                <w:sz w:val="16"/>
                <w:szCs w:val="16"/>
                <w:lang w:val="en-US"/>
                <w:rPrChange w:id="7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xOH</w:t>
            </w:r>
            <w:proofErr w:type="spellEnd"/>
            <w:r w:rsidRPr="00A11781">
              <w:rPr>
                <w:sz w:val="16"/>
                <w:szCs w:val="16"/>
                <w:lang w:val="en-US"/>
                <w:rPrChange w:id="7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)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E4D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316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B6B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6241 to 0.057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580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2AC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699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89</w:t>
            </w:r>
          </w:p>
        </w:tc>
      </w:tr>
      <w:tr w:rsidR="00D313B9" w:rsidRPr="00A11781" w14:paraId="4BBC90FF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6BA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0F8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39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8AD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238 to 0.045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F8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3EA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62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6166</w:t>
            </w:r>
          </w:p>
        </w:tc>
      </w:tr>
      <w:tr w:rsidR="00D313B9" w:rsidRPr="00A11781" w14:paraId="69E72189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263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B1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74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A8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596 to 0.011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E7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397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23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1123</w:t>
            </w:r>
          </w:p>
        </w:tc>
      </w:tr>
      <w:tr w:rsidR="00D313B9" w:rsidRPr="00A11781" w14:paraId="7208B5FA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622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 vs. OW/OL %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FB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36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30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392 to 0.066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545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9E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C0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7902</w:t>
            </w:r>
          </w:p>
        </w:tc>
      </w:tr>
      <w:tr w:rsidR="00D313B9" w:rsidRPr="00A11781" w14:paraId="22C2B282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2E0E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 vs. OW/OL %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C13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B3D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1112 to 0.041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2CA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1A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7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7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A8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7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7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6193</w:t>
            </w:r>
          </w:p>
        </w:tc>
      </w:tr>
      <w:tr w:rsidR="00D313B9" w:rsidRPr="00A11781" w14:paraId="085FB2B3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82D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7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7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 vs. OW/OL %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8CC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7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7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0292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504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7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7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9250 to 0.098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C4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8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8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CA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8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8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85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8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8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9998</w:t>
            </w:r>
          </w:p>
        </w:tc>
      </w:tr>
      <w:tr w:rsidR="00D313B9" w:rsidRPr="00A11781" w14:paraId="776A5BCA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33E0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8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8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W/OL % Class III vs. OW/OL %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F0B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8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8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0379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7C3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9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9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0.05827 to 0.13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0F3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9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9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AA9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9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9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n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5B3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79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79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0.7248</w:t>
            </w:r>
          </w:p>
        </w:tc>
      </w:tr>
      <w:tr w:rsidR="00D313B9" w:rsidRPr="00A11781" w14:paraId="7D7A7E7A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CAD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79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79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4246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0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0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8.43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40B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0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0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.37 to -6.5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525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0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0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33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0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0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7D2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0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0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3ADB481C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1B8F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81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81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25ED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1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1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9.7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BAEE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1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1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1.72 to -17.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216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1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1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68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1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1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02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2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2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139D9E0D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D76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82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82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 vs. OL/TL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FB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2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2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8.0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1923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2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2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30.39 to -25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AA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2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2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C01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3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3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4F2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3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3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C228A55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CCD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83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83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 vs. OL/TL Class 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12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3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3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1.3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70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3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3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3.07 to -9.5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D237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4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4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844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4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4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B8B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4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4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257F68E8" w14:textId="77777777" w:rsidTr="00156801">
        <w:trPr>
          <w:trHeight w:val="312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BDD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84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84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 vs. OL/TL Class 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F715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4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4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9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CCC0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5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5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21.78 to -17.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FCA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5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5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A49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5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5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7B4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5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5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  <w:tr w:rsidR="00D313B9" w:rsidRPr="00A11781" w14:paraId="41860944" w14:textId="77777777" w:rsidTr="00156801">
        <w:trPr>
          <w:trHeight w:val="331"/>
          <w:jc w:val="center"/>
        </w:trPr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52A4" w14:textId="77777777" w:rsidR="00D313B9" w:rsidRPr="00A11781" w:rsidRDefault="00D313B9" w:rsidP="00156801">
            <w:pPr>
              <w:rPr>
                <w:sz w:val="16"/>
                <w:szCs w:val="16"/>
                <w:lang w:val="en-US"/>
                <w:rPrChange w:id="85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</w:pPr>
            <w:r w:rsidRPr="00A11781">
              <w:rPr>
                <w:sz w:val="16"/>
                <w:szCs w:val="16"/>
                <w:lang w:val="en-US"/>
                <w:rPrChange w:id="85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  <w:lang w:val="en-US"/>
                  </w:rPr>
                </w:rPrChange>
              </w:rPr>
              <w:t>OL/TL Class III vs. OL/TL Class IV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268F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60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61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8.27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12A4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62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63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-10.47 to -6.0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FD7C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64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65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6B11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66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67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***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5008" w14:textId="77777777" w:rsidR="00D313B9" w:rsidRPr="00A11781" w:rsidRDefault="00D313B9" w:rsidP="00156801">
            <w:pPr>
              <w:jc w:val="center"/>
              <w:rPr>
                <w:sz w:val="16"/>
                <w:szCs w:val="16"/>
                <w:rPrChange w:id="868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</w:pPr>
            <w:r w:rsidRPr="00A11781">
              <w:rPr>
                <w:sz w:val="16"/>
                <w:szCs w:val="16"/>
                <w:rPrChange w:id="869" w:author="Serena Savoca" w:date="2022-10-05T09:07:00Z">
                  <w:rPr>
                    <w:rFonts w:asciiTheme="majorBidi" w:hAnsiTheme="majorBidi" w:cstheme="majorBidi"/>
                    <w:sz w:val="13"/>
                    <w:szCs w:val="13"/>
                  </w:rPr>
                </w:rPrChange>
              </w:rPr>
              <w:t>&lt;0.0001</w:t>
            </w:r>
          </w:p>
        </w:tc>
      </w:tr>
    </w:tbl>
    <w:p w14:paraId="4E1E3EAF" w14:textId="77777777" w:rsidR="00D313B9" w:rsidRPr="00721373" w:rsidRDefault="00D313B9" w:rsidP="00D313B9">
      <w:pPr>
        <w:keepNext/>
        <w:spacing w:line="480" w:lineRule="auto"/>
        <w:jc w:val="both"/>
        <w:rPr>
          <w:lang w:val="en-US"/>
          <w:rPrChange w:id="870" w:author="Serena Savoca" w:date="2022-10-04T19:36:00Z">
            <w:rPr/>
          </w:rPrChange>
        </w:rPr>
        <w:pPrChange w:id="871" w:author="Serena Savoca" w:date="2022-10-04T19:36:00Z">
          <w:pPr>
            <w:keepNext/>
            <w:jc w:val="both"/>
          </w:pPr>
        </w:pPrChange>
      </w:pPr>
    </w:p>
    <w:p w14:paraId="4D601FF1" w14:textId="77777777" w:rsidR="00CE30E9" w:rsidRDefault="00000000"/>
    <w:sectPr w:rsidR="00CE30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rena Savoca">
    <w15:presenceInfo w15:providerId="AD" w15:userId="S::ssavoca@unime.it::89e55fbc-708e-4c58-944b-3cb1061614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B9"/>
    <w:rsid w:val="00083C12"/>
    <w:rsid w:val="009A174B"/>
    <w:rsid w:val="00A168FD"/>
    <w:rsid w:val="00BE6B67"/>
    <w:rsid w:val="00D3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0A7E95"/>
  <w15:chartTrackingRefBased/>
  <w15:docId w15:val="{BA2A409C-0EDF-9242-9691-16D4AF09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13B9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glio</dc:creator>
  <cp:keywords/>
  <dc:description/>
  <cp:lastModifiedBy>Claudio D'Iglio</cp:lastModifiedBy>
  <cp:revision>1</cp:revision>
  <dcterms:created xsi:type="dcterms:W3CDTF">2022-10-06T13:32:00Z</dcterms:created>
  <dcterms:modified xsi:type="dcterms:W3CDTF">2022-10-06T13:33:00Z</dcterms:modified>
</cp:coreProperties>
</file>